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1132"/>
        <w:gridCol w:w="573"/>
        <w:gridCol w:w="456"/>
        <w:gridCol w:w="605"/>
        <w:gridCol w:w="576"/>
        <w:gridCol w:w="1287"/>
        <w:gridCol w:w="448"/>
        <w:gridCol w:w="1382"/>
        <w:gridCol w:w="496"/>
        <w:gridCol w:w="1242"/>
        <w:gridCol w:w="900"/>
        <w:gridCol w:w="540"/>
      </w:tblGrid>
      <w:tr>
        <w:trPr>
          <w:trHeight w:val="184" w:hRule="atLeast"/>
        </w:trPr>
        <w:tc>
          <w:tcPr>
            <w:tcW w:w="963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30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53  GeneSwitch over-expression experiments Mal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530" w:hanging="0"/>
              <w:rPr>
                <w:b/>
                <w:b/>
                <w:sz w:val="16"/>
                <w:vertAlign w:val="superscript"/>
              </w:rPr>
            </w:pPr>
            <w:r>
              <w:rPr>
                <w:b/>
                <w:sz w:val="16"/>
                <w:vertAlign w:val="superscript"/>
              </w:rPr>
            </w:r>
          </w:p>
        </w:tc>
      </w:tr>
      <w:tr>
        <w:trPr>
          <w:trHeight w:val="184" w:hRule="atLeast"/>
        </w:trPr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arget transgene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ean life span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an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</w:t>
            </w:r>
            <w:r>
              <w:rPr>
                <w:b/>
                <w:sz w:val="16"/>
              </w:rPr>
              <w:t>Med life span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ax life span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x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67" w:hRule="atLeast"/>
        </w:trPr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-9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25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.6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.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.4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4.77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78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9.58 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58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3.67 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  <w:tr>
        <w:trPr>
          <w:trHeight w:val="199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94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3.08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76 - 1.25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7.34 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95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8.41 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.58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-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53-WT[Ex]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1.1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A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84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.54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5.38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6 - 10.37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83 - 15.51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7 – 1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6.97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-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53-Ct[AF51]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.77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2.0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A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84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9.7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6.11 - 0.77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4.59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6.97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65 - 6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8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.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9.7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73 - 0.55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2.89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9.3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01 - 4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-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53-Ct[B440]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6.7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.47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1.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3.45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5.28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8.3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0.18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9.48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8.16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7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3.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8.2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79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6. 88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93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8.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7.08 - 9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-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53-259H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8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.86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1.5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92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7.7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0.4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72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33 - 0.0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0.19 - 2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  <w:tr>
        <w:trPr>
          <w:trHeight w:val="202" w:hRule="atLeast"/>
        </w:trPr>
        <w:tc>
          <w:tcPr>
            <w:tcW w:w="53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41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.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7.1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02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77 - 1.76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5.77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11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1128"/>
        <w:gridCol w:w="573"/>
        <w:gridCol w:w="456"/>
        <w:gridCol w:w="604"/>
        <w:gridCol w:w="576"/>
        <w:gridCol w:w="1254"/>
        <w:gridCol w:w="376"/>
        <w:gridCol w:w="1326"/>
        <w:gridCol w:w="496"/>
        <w:gridCol w:w="1161"/>
        <w:gridCol w:w="893"/>
        <w:gridCol w:w="539"/>
      </w:tblGrid>
      <w:tr>
        <w:trPr>
          <w:trHeight w:val="184" w:hRule="atLeast"/>
        </w:trPr>
        <w:tc>
          <w:tcPr>
            <w:tcW w:w="9361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30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53  GeneSwitch over-expression experiments Female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530" w:hanging="0"/>
              <w:rPr>
                <w:b/>
                <w:b/>
                <w:sz w:val="16"/>
                <w:vertAlign w:val="superscript"/>
              </w:rPr>
            </w:pPr>
            <w:r>
              <w:rPr>
                <w:b/>
                <w:sz w:val="16"/>
                <w:vertAlign w:val="superscript"/>
              </w:rPr>
            </w:r>
          </w:p>
        </w:tc>
      </w:tr>
      <w:tr>
        <w:trPr>
          <w:trHeight w:val="184" w:hRule="atLeast"/>
        </w:trPr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arget transgene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ean life span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an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</w:t>
            </w:r>
            <w:r>
              <w:rPr>
                <w:b/>
                <w:sz w:val="16"/>
              </w:rPr>
              <w:t>Med life span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ax life span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x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67" w:hRule="atLeast"/>
        </w:trPr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-9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6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64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2.02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61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1.9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3.33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72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88 - 2.79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41 - 3.6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55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2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  <w:tr>
        <w:trPr>
          <w:trHeight w:val="199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1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.74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.6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66 - 2.72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.76 - 0.0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33 – 7.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.1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3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199" w:hRule="atLeast"/>
        </w:trPr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-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53-WT[Ex]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8.3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84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rFonts w:eastAsia="Symbol" w:cs="Symbol" w:ascii="Symbol" w:hAnsi="Symbol"/>
                <w:sz w:val="20"/>
                <w:vertAlign w:val="superscript"/>
              </w:rPr>
              <w:t>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1.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.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84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.0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1.1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1.61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3.0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8.69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39- 2.0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21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6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-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53-Ct[AF51]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861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2.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184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1.8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4.90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8.03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2.87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.66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.59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.9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3.4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3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.53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9.1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6.7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0.35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 - 3.19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83 - 2.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8.57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1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-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53-Ct[B440]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7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.54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.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.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4.5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9.62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0.83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6.0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8.68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5.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6.43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7.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.39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9.3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6 - 6.81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8 - 9.1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5 - 4.0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72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2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-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53-259H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-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495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5.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+A-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.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.2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1.9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49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.71 - 5.7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0 - 8.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.02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1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__</w:t>
            </w:r>
          </w:p>
        </w:tc>
      </w:tr>
      <w:tr>
        <w:trPr>
          <w:trHeight w:val="202" w:hRule="atLeast"/>
        </w:trPr>
        <w:tc>
          <w:tcPr>
            <w:tcW w:w="51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-A+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60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.98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0.6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09 - 9.72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52 - 14.04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26 - 13.1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4.05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16"/>
                <w:vertAlign w:val="superscript"/>
              </w:rPr>
              <w:t>-8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39:00Z</dcterms:created>
  <dc:creator>Olga Krasnova</dc:creator>
  <dc:description/>
  <dc:language>en-US</dc:language>
  <cp:lastModifiedBy>dmitriev</cp:lastModifiedBy>
  <dcterms:modified xsi:type="dcterms:W3CDTF">2010-02-01T01:39:00Z</dcterms:modified>
  <cp:revision>2</cp:revision>
  <dc:subject/>
  <dc:title/>
</cp:coreProperties>
</file>